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AA4A1" w14:textId="1D77315D" w:rsidR="00D35574" w:rsidRPr="0019023E" w:rsidRDefault="005F618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19023E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 w:rsidR="00F97CA1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2</w:t>
      </w:r>
      <w:r w:rsidRPr="0019023E">
        <w:rPr>
          <w:rFonts w:ascii="Times New Roman" w:eastAsia="宋体" w:hAnsi="Times New Roman" w:cs="Times New Roman"/>
          <w:b/>
          <w:bCs/>
          <w:sz w:val="20"/>
          <w:szCs w:val="20"/>
        </w:rPr>
        <w:t>. Ten journals with the most publication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6605"/>
        <w:gridCol w:w="1209"/>
        <w:gridCol w:w="1172"/>
        <w:gridCol w:w="994"/>
        <w:gridCol w:w="595"/>
        <w:gridCol w:w="466"/>
        <w:gridCol w:w="2234"/>
      </w:tblGrid>
      <w:tr w:rsidR="005F6188" w:rsidRPr="0019023E" w14:paraId="21E305B6" w14:textId="77777777" w:rsidTr="00603D7B">
        <w:trPr>
          <w:trHeight w:val="4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586102E" w14:textId="77777777" w:rsidR="005F6188" w:rsidRPr="0019023E" w:rsidRDefault="005F6188" w:rsidP="001902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2366" w:type="pct"/>
            <w:shd w:val="clear" w:color="auto" w:fill="auto"/>
            <w:noWrap/>
            <w:vAlign w:val="center"/>
            <w:hideMark/>
          </w:tcPr>
          <w:p w14:paraId="73278ACD" w14:textId="77777777" w:rsidR="005F6188" w:rsidRPr="0019023E" w:rsidRDefault="005F6188" w:rsidP="001902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Journal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F04CF5C" w14:textId="77777777" w:rsidR="005F6188" w:rsidRPr="0019023E" w:rsidRDefault="005F6188" w:rsidP="001902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693E40D" w14:textId="7E7A49AD" w:rsidR="005F6188" w:rsidRPr="0019023E" w:rsidRDefault="005F6188" w:rsidP="001902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cuments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2A08237" w14:textId="31B382CD" w:rsidR="005F6188" w:rsidRPr="0019023E" w:rsidRDefault="0019023E" w:rsidP="001902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itations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2B05A5D" w14:textId="77777777" w:rsidR="005F6188" w:rsidRPr="0019023E" w:rsidRDefault="005F6188" w:rsidP="001902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LS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287684C" w14:textId="781C1CF9" w:rsidR="005F6188" w:rsidRPr="0019023E" w:rsidRDefault="005F6188" w:rsidP="001902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F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FB8DC29" w14:textId="0AAED5B2" w:rsidR="005F6188" w:rsidRPr="0019023E" w:rsidRDefault="00603D7B" w:rsidP="001902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3D7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JCR quantile ranking</w:t>
            </w:r>
            <w:r w:rsidR="0019023E" w:rsidRPr="0019023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*</w:t>
            </w:r>
          </w:p>
        </w:tc>
      </w:tr>
      <w:tr w:rsidR="00603D7B" w:rsidRPr="0019023E" w14:paraId="5662B712" w14:textId="77777777" w:rsidTr="00603D7B">
        <w:trPr>
          <w:trHeight w:val="400"/>
        </w:trPr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D17D" w14:textId="7777777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6EFE" w14:textId="2D4AEED9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TERNATIONAL JOURNAL OF TUBERCULOSIS AND LUNG DISEASE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E429" w14:textId="260779C0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C339" w14:textId="48B9D3F5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42BC" w14:textId="0F504A3D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64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2F1D" w14:textId="3406443D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30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5F73" w14:textId="6ACF1C51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989E" w14:textId="540A0488" w:rsidR="00603D7B" w:rsidRPr="0019023E" w:rsidRDefault="00603D7B" w:rsidP="00603D7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</w:tr>
      <w:tr w:rsidR="00603D7B" w:rsidRPr="0019023E" w14:paraId="3E3907B8" w14:textId="77777777" w:rsidTr="00603D7B">
        <w:trPr>
          <w:trHeight w:val="4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41606EE" w14:textId="7777777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66" w:type="pct"/>
            <w:shd w:val="clear" w:color="auto" w:fill="auto"/>
            <w:noWrap/>
            <w:vAlign w:val="center"/>
            <w:hideMark/>
          </w:tcPr>
          <w:p w14:paraId="7C14A6AF" w14:textId="42B02A91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OS ONE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F4B79B1" w14:textId="59298111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D88475A" w14:textId="1CA58D40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0262F8D" w14:textId="2C9FB93E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4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3FADE42" w14:textId="34C375C1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A2D5FFF" w14:textId="325CD159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9C88F95" w14:textId="5603BCBE" w:rsidR="00603D7B" w:rsidRPr="0019023E" w:rsidRDefault="00603D7B" w:rsidP="00603D7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</w:tr>
      <w:tr w:rsidR="00603D7B" w:rsidRPr="0019023E" w14:paraId="23E681B5" w14:textId="77777777" w:rsidTr="00603D7B">
        <w:trPr>
          <w:trHeight w:val="4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CE9E75A" w14:textId="7777777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6" w:type="pct"/>
            <w:shd w:val="clear" w:color="auto" w:fill="auto"/>
            <w:noWrap/>
            <w:vAlign w:val="center"/>
            <w:hideMark/>
          </w:tcPr>
          <w:p w14:paraId="245D2271" w14:textId="2C33BDA5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MC INFECTIOUS DISEASES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3FF0C1D" w14:textId="749AE409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ngland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A807DD2" w14:textId="10E4761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E678720" w14:textId="512BAFD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4B7CC69" w14:textId="37116F89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6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A29C6A9" w14:textId="56E61B00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FB73E87" w14:textId="17D35B5A" w:rsidR="00603D7B" w:rsidRPr="0019023E" w:rsidRDefault="00603D7B" w:rsidP="00603D7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</w:tr>
      <w:tr w:rsidR="00603D7B" w:rsidRPr="0019023E" w14:paraId="65BB0801" w14:textId="77777777" w:rsidTr="00603D7B">
        <w:trPr>
          <w:trHeight w:val="4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D0ACD3A" w14:textId="7777777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66" w:type="pct"/>
            <w:shd w:val="clear" w:color="auto" w:fill="auto"/>
            <w:noWrap/>
            <w:vAlign w:val="center"/>
            <w:hideMark/>
          </w:tcPr>
          <w:p w14:paraId="0270070F" w14:textId="7A7C50CB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UBERCULOSIS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ECB8DE3" w14:textId="0B36D10D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20F033B" w14:textId="4FF4CD9F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4FB96AC" w14:textId="625329D8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4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2D00CB8" w14:textId="62155DF8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284BD38" w14:textId="19448490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95BE708" w14:textId="749F4F1B" w:rsidR="00603D7B" w:rsidRPr="0019023E" w:rsidRDefault="00603D7B" w:rsidP="00603D7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</w:tr>
      <w:tr w:rsidR="00603D7B" w:rsidRPr="0019023E" w14:paraId="3E48081A" w14:textId="77777777" w:rsidTr="00603D7B">
        <w:trPr>
          <w:trHeight w:val="4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32EEFFE" w14:textId="7777777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66" w:type="pct"/>
            <w:shd w:val="clear" w:color="auto" w:fill="auto"/>
            <w:noWrap/>
            <w:vAlign w:val="center"/>
            <w:hideMark/>
          </w:tcPr>
          <w:p w14:paraId="4AB9D71D" w14:textId="149A486E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ROPICAL MEDICINE &amp; INTERNATIONAL HEALTH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67E4654" w14:textId="175DC574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ngland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55CF9B4" w14:textId="7EB8D998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AE44B87" w14:textId="26569D7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2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3324B6A" w14:textId="2DF4ABEF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B840562" w14:textId="7F444921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2CF85AD" w14:textId="65302557" w:rsidR="00603D7B" w:rsidRPr="0019023E" w:rsidRDefault="00603D7B" w:rsidP="00603D7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</w:tr>
      <w:tr w:rsidR="00603D7B" w:rsidRPr="0019023E" w14:paraId="05781D29" w14:textId="77777777" w:rsidTr="00603D7B">
        <w:trPr>
          <w:trHeight w:val="4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C6BA782" w14:textId="7777777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66" w:type="pct"/>
            <w:shd w:val="clear" w:color="auto" w:fill="auto"/>
            <w:noWrap/>
            <w:vAlign w:val="center"/>
            <w:hideMark/>
          </w:tcPr>
          <w:p w14:paraId="79060CCD" w14:textId="676347E8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TERNATIONAL JOURNAL OF INFECTIOUS DISEASES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82607EF" w14:textId="029C3FFC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ngland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60B5894" w14:textId="64B2ED88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C52103D" w14:textId="61BBC26B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345D245" w14:textId="5A021F51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A0804D" w14:textId="0A45945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066DEA5" w14:textId="1EE7251E" w:rsidR="00603D7B" w:rsidRPr="0019023E" w:rsidRDefault="00603D7B" w:rsidP="00603D7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</w:tr>
      <w:tr w:rsidR="00603D7B" w:rsidRPr="0019023E" w14:paraId="3F46029B" w14:textId="77777777" w:rsidTr="00603D7B">
        <w:trPr>
          <w:trHeight w:val="4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C0370BB" w14:textId="7777777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66" w:type="pct"/>
            <w:shd w:val="clear" w:color="auto" w:fill="auto"/>
            <w:noWrap/>
            <w:vAlign w:val="center"/>
            <w:hideMark/>
          </w:tcPr>
          <w:p w14:paraId="5B089F0B" w14:textId="024E6EA8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CIENT</w:t>
            </w:r>
            <w:r w:rsidRPr="00221F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FIC R</w:t>
            </w: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PORTS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4CA4C46" w14:textId="5D6EE79C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ngland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FDD0D1F" w14:textId="7004E76B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E4D231F" w14:textId="2F874374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0493354" w14:textId="1D3891BF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342F9E6" w14:textId="7F4C4D86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79EB55" w14:textId="16EA0B83" w:rsidR="00603D7B" w:rsidRPr="0019023E" w:rsidRDefault="00603D7B" w:rsidP="00603D7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</w:tr>
      <w:tr w:rsidR="00603D7B" w:rsidRPr="0019023E" w14:paraId="144B3758" w14:textId="77777777" w:rsidTr="00603D7B">
        <w:trPr>
          <w:trHeight w:val="4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BDECF58" w14:textId="7777777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66" w:type="pct"/>
            <w:shd w:val="clear" w:color="auto" w:fill="auto"/>
            <w:noWrap/>
            <w:vAlign w:val="center"/>
            <w:hideMark/>
          </w:tcPr>
          <w:p w14:paraId="2DC55769" w14:textId="3F118490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LINICAL INFECTIOUS DISEASES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6B7151D" w14:textId="038493AE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8B1B554" w14:textId="07B8C7B6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4862F69" w14:textId="5C87226A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AD58517" w14:textId="024CB2FF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C5FBB2A" w14:textId="48104126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F9C252F" w14:textId="43C2E4F1" w:rsidR="00603D7B" w:rsidRPr="0019023E" w:rsidRDefault="00603D7B" w:rsidP="00603D7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</w:tr>
      <w:tr w:rsidR="00603D7B" w:rsidRPr="0019023E" w14:paraId="662A55F7" w14:textId="77777777" w:rsidTr="00603D7B">
        <w:trPr>
          <w:trHeight w:val="4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496F872" w14:textId="7777777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366" w:type="pct"/>
            <w:shd w:val="clear" w:color="auto" w:fill="auto"/>
            <w:noWrap/>
            <w:vAlign w:val="center"/>
            <w:hideMark/>
          </w:tcPr>
          <w:p w14:paraId="4EC60036" w14:textId="751BF3A6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MJ OPEN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D02E672" w14:textId="7919BC5E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ngland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34F5A31" w14:textId="51305423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643B4CF" w14:textId="37E1D4C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E7C4D14" w14:textId="143BA20B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1A5D6FA" w14:textId="5BB1CFB1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234FF14" w14:textId="07EBC849" w:rsidR="00603D7B" w:rsidRPr="0019023E" w:rsidRDefault="00603D7B" w:rsidP="00603D7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</w:tr>
      <w:tr w:rsidR="00603D7B" w:rsidRPr="0019023E" w14:paraId="300E64A3" w14:textId="77777777" w:rsidTr="00603D7B">
        <w:trPr>
          <w:trHeight w:val="4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130CB50" w14:textId="77777777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366" w:type="pct"/>
            <w:shd w:val="clear" w:color="auto" w:fill="auto"/>
            <w:noWrap/>
            <w:vAlign w:val="center"/>
            <w:hideMark/>
          </w:tcPr>
          <w:p w14:paraId="47F462BA" w14:textId="78A93CF6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ONTIERS IN IMMUNOLOGY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57C48ED" w14:textId="51C4BF9E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witzerland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C065264" w14:textId="5A5A86E4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99372D5" w14:textId="3558815B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8A95189" w14:textId="58AED838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2A9CDC8" w14:textId="7B14B455" w:rsidR="00603D7B" w:rsidRPr="0019023E" w:rsidRDefault="00603D7B" w:rsidP="00603D7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74869C3" w14:textId="7E188EE3" w:rsidR="00603D7B" w:rsidRPr="0019023E" w:rsidRDefault="00603D7B" w:rsidP="00603D7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0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</w:tr>
    </w:tbl>
    <w:p w14:paraId="4F3C00A3" w14:textId="4271CAB8" w:rsidR="005F6188" w:rsidRPr="0019023E" w:rsidRDefault="0019023E" w:rsidP="0019023E">
      <w:pPr>
        <w:spacing w:line="480" w:lineRule="auto"/>
        <w:ind w:firstLineChars="100" w:firstLine="20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*</w:t>
      </w:r>
      <w:r w:rsidRPr="0019023E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 xml:space="preserve"> </w:t>
      </w:r>
      <w:r w:rsidR="00603D7B" w:rsidRPr="00AA646F">
        <w:rPr>
          <w:rFonts w:ascii="Times New Roman" w:eastAsia="宋体" w:hAnsi="Times New Roman" w:cs="Times New Roman" w:hint="eastAsia"/>
          <w:sz w:val="20"/>
          <w:szCs w:val="20"/>
        </w:rPr>
        <w:t>JCR quantile ranking</w:t>
      </w:r>
      <w:r w:rsidRPr="0019023E">
        <w:rPr>
          <w:rFonts w:ascii="Times New Roman" w:eastAsia="宋体" w:hAnsi="Times New Roman" w:cs="Times New Roman" w:hint="eastAsia"/>
          <w:sz w:val="20"/>
          <w:szCs w:val="20"/>
        </w:rPr>
        <w:t>: Journals within the same academic field are categorized according to specific standards to intuitively reflect their academic quality and impact.</w:t>
      </w:r>
    </w:p>
    <w:sectPr w:rsidR="005F6188" w:rsidRPr="0019023E" w:rsidSect="000A1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9FAAEB" w14:textId="77777777" w:rsidR="00BD0CEE" w:rsidRDefault="00BD0CEE" w:rsidP="000A1EE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F767EB4" w14:textId="77777777" w:rsidR="00BD0CEE" w:rsidRDefault="00BD0CEE" w:rsidP="000A1EE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64F31F" w14:textId="77777777" w:rsidR="00BD0CEE" w:rsidRDefault="00BD0CEE" w:rsidP="000A1EE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8FB249A" w14:textId="77777777" w:rsidR="00BD0CEE" w:rsidRDefault="00BD0CEE" w:rsidP="000A1EE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574"/>
    <w:rsid w:val="000A1EED"/>
    <w:rsid w:val="000B2B5A"/>
    <w:rsid w:val="001229B3"/>
    <w:rsid w:val="0019023E"/>
    <w:rsid w:val="00200F54"/>
    <w:rsid w:val="00281BD4"/>
    <w:rsid w:val="00412ECC"/>
    <w:rsid w:val="00501C54"/>
    <w:rsid w:val="00524C1F"/>
    <w:rsid w:val="005F6188"/>
    <w:rsid w:val="00603D7B"/>
    <w:rsid w:val="00634CA1"/>
    <w:rsid w:val="00780844"/>
    <w:rsid w:val="009D7F04"/>
    <w:rsid w:val="00AB763F"/>
    <w:rsid w:val="00BA5372"/>
    <w:rsid w:val="00BD0CEE"/>
    <w:rsid w:val="00D35574"/>
    <w:rsid w:val="00D9702A"/>
    <w:rsid w:val="00F1026D"/>
    <w:rsid w:val="00F9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0DB49"/>
  <w15:chartTrackingRefBased/>
  <w15:docId w15:val="{07C9A813-014D-4032-90DC-31F0F363A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E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E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E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88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深 李</dc:creator>
  <cp:keywords/>
  <dc:description/>
  <cp:lastModifiedBy>深深 李</cp:lastModifiedBy>
  <cp:revision>10</cp:revision>
  <dcterms:created xsi:type="dcterms:W3CDTF">2024-10-10T03:15:00Z</dcterms:created>
  <dcterms:modified xsi:type="dcterms:W3CDTF">2024-10-31T09:27:00Z</dcterms:modified>
</cp:coreProperties>
</file>